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59F1B5" w14:textId="77777777" w:rsidR="00105284" w:rsidRPr="00F62DB2" w:rsidRDefault="00592A65" w:rsidP="00A579B9">
      <w:pPr>
        <w:jc w:val="center"/>
        <w:rPr>
          <w:rFonts w:ascii="Times New Roman" w:hAnsi="Times New Roman" w:cs="Times New Roman"/>
          <w:sz w:val="24"/>
          <w:szCs w:val="24"/>
        </w:rPr>
      </w:pPr>
      <w:r w:rsidRPr="00F62DB2">
        <w:rPr>
          <w:noProof/>
        </w:rPr>
        <w:drawing>
          <wp:inline distT="0" distB="0" distL="0" distR="0" wp14:anchorId="4AD8CFFF" wp14:editId="7AB0560E">
            <wp:extent cx="4591483" cy="830453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454" cy="8313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A76A1" w14:textId="3300EB07" w:rsidR="00F6191B" w:rsidRDefault="00F327B2" w:rsidP="00F6191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6 Fig</w:t>
      </w:r>
      <w:r w:rsidR="00F6191B" w:rsidRPr="00F62D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9D3BD6" w:rsidRPr="00F62DB2">
        <w:rPr>
          <w:rFonts w:ascii="Times New Roman" w:hAnsi="Times New Roman" w:cs="Times New Roman"/>
          <w:sz w:val="24"/>
          <w:szCs w:val="24"/>
        </w:rPr>
        <w:t xml:space="preserve">the 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possible influence </w:t>
      </w:r>
      <w:r w:rsidR="009D3BD6" w:rsidRPr="00F62DB2">
        <w:rPr>
          <w:rFonts w:ascii="Times New Roman" w:hAnsi="Times New Roman" w:cs="Times New Roman"/>
          <w:sz w:val="24"/>
          <w:szCs w:val="24"/>
        </w:rPr>
        <w:t xml:space="preserve">of edge </w:t>
      </w:r>
      <w:r w:rsidR="00F6191B" w:rsidRPr="00F62DB2">
        <w:rPr>
          <w:rFonts w:ascii="Times New Roman" w:hAnsi="Times New Roman" w:cs="Times New Roman"/>
          <w:sz w:val="24"/>
          <w:szCs w:val="24"/>
        </w:rPr>
        <w:t>mapping errors. (a) Original protrusion activity map. (</w:t>
      </w:r>
      <w:proofErr w:type="gramStart"/>
      <w:r w:rsidR="00F6191B" w:rsidRPr="00F62DB2">
        <w:rPr>
          <w:rFonts w:ascii="Times New Roman" w:hAnsi="Times New Roman" w:cs="Times New Roman"/>
          <w:sz w:val="24"/>
          <w:szCs w:val="24"/>
        </w:rPr>
        <w:t>b-f</w:t>
      </w:r>
      <w:proofErr w:type="gramEnd"/>
      <w:r w:rsidR="00F6191B" w:rsidRPr="00F62DB2">
        <w:rPr>
          <w:rFonts w:ascii="Times New Roman" w:hAnsi="Times New Roman" w:cs="Times New Roman"/>
          <w:sz w:val="24"/>
          <w:szCs w:val="24"/>
        </w:rPr>
        <w:t xml:space="preserve">) </w:t>
      </w:r>
      <w:r w:rsidR="009D3BD6" w:rsidRPr="00F62DB2">
        <w:rPr>
          <w:rFonts w:ascii="Times New Roman" w:hAnsi="Times New Roman" w:cs="Times New Roman"/>
          <w:sz w:val="24"/>
          <w:szCs w:val="24"/>
        </w:rPr>
        <w:t xml:space="preserve">Protrusion activity maps with random 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mapping errors </w:t>
      </w:r>
      <w:r w:rsidR="009D3BD6" w:rsidRPr="00F62DB2">
        <w:rPr>
          <w:rFonts w:ascii="Times New Roman" w:hAnsi="Times New Roman" w:cs="Times New Roman"/>
          <w:sz w:val="24"/>
          <w:szCs w:val="24"/>
        </w:rPr>
        <w:t xml:space="preserve">superimposed at 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rate </w:t>
      </w:r>
      <w:r w:rsidR="009D3BD6" w:rsidRPr="00F62DB2">
        <w:rPr>
          <w:rFonts w:ascii="Times New Roman" w:hAnsi="Times New Roman" w:cs="Times New Roman"/>
          <w:sz w:val="24"/>
          <w:szCs w:val="24"/>
        </w:rPr>
        <w:t xml:space="preserve">levels 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1%, 3%, 10%, 30% to 100%. </w:t>
      </w:r>
      <w:r w:rsidR="009D3BD6" w:rsidRPr="00F62DB2">
        <w:rPr>
          <w:rFonts w:ascii="Times New Roman" w:hAnsi="Times New Roman" w:cs="Times New Roman"/>
          <w:sz w:val="24"/>
          <w:szCs w:val="24"/>
        </w:rPr>
        <w:t>See S5</w:t>
      </w:r>
      <w:r w:rsidR="00750A2C">
        <w:rPr>
          <w:rFonts w:ascii="Times New Roman" w:hAnsi="Times New Roman" w:cs="Times New Roman"/>
          <w:sz w:val="24"/>
          <w:szCs w:val="24"/>
        </w:rPr>
        <w:t xml:space="preserve"> Fig</w:t>
      </w:r>
      <w:r w:rsidR="009D3BD6" w:rsidRPr="00F62DB2">
        <w:rPr>
          <w:rFonts w:ascii="Times New Roman" w:hAnsi="Times New Roman" w:cs="Times New Roman"/>
          <w:sz w:val="24"/>
          <w:szCs w:val="24"/>
        </w:rPr>
        <w:t xml:space="preserve"> for a definition of the error rate. 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(g) K-S statistics </w:t>
      </w:r>
      <w:r w:rsidR="009D3BD6" w:rsidRPr="00F62DB2">
        <w:rPr>
          <w:rFonts w:ascii="Times New Roman" w:hAnsi="Times New Roman" w:cs="Times New Roman"/>
          <w:sz w:val="24"/>
          <w:szCs w:val="24"/>
        </w:rPr>
        <w:t xml:space="preserve">comparing the instantaneous frequency spectra distributions for IMF1 and IMF2 </w:t>
      </w:r>
      <w:r w:rsidR="00F6191B" w:rsidRPr="00F62DB2">
        <w:rPr>
          <w:rFonts w:ascii="Times New Roman" w:hAnsi="Times New Roman" w:cs="Times New Roman"/>
          <w:sz w:val="24"/>
          <w:szCs w:val="24"/>
        </w:rPr>
        <w:t>between the original protrusion activity map and error-</w:t>
      </w:r>
      <w:r w:rsidR="009D3BD6" w:rsidRPr="00F62DB2">
        <w:rPr>
          <w:rFonts w:ascii="Times New Roman" w:hAnsi="Times New Roman" w:cs="Times New Roman"/>
          <w:sz w:val="24"/>
          <w:szCs w:val="24"/>
        </w:rPr>
        <w:t>perturbed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 maps. The dash</w:t>
      </w:r>
      <w:r w:rsidR="009D3BD6" w:rsidRPr="00F62DB2">
        <w:rPr>
          <w:rFonts w:ascii="Times New Roman" w:hAnsi="Times New Roman" w:cs="Times New Roman"/>
          <w:sz w:val="24"/>
          <w:szCs w:val="24"/>
        </w:rPr>
        <w:t>ed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 line </w:t>
      </w:r>
      <w:r w:rsidR="009D3BD6" w:rsidRPr="00F62DB2">
        <w:rPr>
          <w:rFonts w:ascii="Times New Roman" w:hAnsi="Times New Roman" w:cs="Times New Roman"/>
          <w:sz w:val="24"/>
          <w:szCs w:val="24"/>
        </w:rPr>
        <w:t xml:space="preserve">referenced 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the threshold K-S statistics </w:t>
      </w:r>
      <w:r w:rsidR="009D3BD6" w:rsidRPr="00F62DB2">
        <w:rPr>
          <w:rFonts w:ascii="Times New Roman" w:hAnsi="Times New Roman" w:cs="Times New Roman"/>
          <w:sz w:val="24"/>
          <w:szCs w:val="24"/>
        </w:rPr>
        <w:t>derived from the average of K-S statistics between cell pairs in a population with similar molecular make-up (</w:t>
      </w:r>
      <w:r w:rsidR="00F6191B" w:rsidRPr="00F62DB2">
        <w:rPr>
          <w:rFonts w:ascii="Times New Roman" w:hAnsi="Times New Roman" w:cs="Times New Roman"/>
          <w:sz w:val="24"/>
          <w:szCs w:val="24"/>
        </w:rPr>
        <w:t xml:space="preserve">average of </w:t>
      </w:r>
      <w:proofErr w:type="spellStart"/>
      <w:r w:rsidR="00F6191B" w:rsidRPr="00F62DB2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="00F6191B" w:rsidRPr="00F62DB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F6191B" w:rsidRPr="00F62DB2">
        <w:rPr>
          <w:rFonts w:ascii="Times New Roman" w:hAnsi="Times New Roman" w:cs="Times New Roman"/>
          <w:sz w:val="24"/>
          <w:szCs w:val="24"/>
        </w:rPr>
        <w:t>Fig</w:t>
      </w:r>
      <w:bookmarkEnd w:id="0"/>
      <w:r w:rsidR="00F6191B" w:rsidRPr="00F62DB2">
        <w:rPr>
          <w:rFonts w:ascii="Times New Roman" w:hAnsi="Times New Roman" w:cs="Times New Roman"/>
          <w:sz w:val="24"/>
          <w:szCs w:val="24"/>
        </w:rPr>
        <w:t>. 2(f)</w:t>
      </w:r>
      <w:r w:rsidR="009D3BD6" w:rsidRPr="00F62DB2">
        <w:rPr>
          <w:rFonts w:ascii="Times New Roman" w:hAnsi="Times New Roman" w:cs="Times New Roman"/>
          <w:sz w:val="24"/>
          <w:szCs w:val="24"/>
        </w:rPr>
        <w:t>)</w:t>
      </w:r>
      <w:r w:rsidR="00F6191B" w:rsidRPr="00F62DB2">
        <w:rPr>
          <w:rFonts w:ascii="Times New Roman" w:hAnsi="Times New Roman" w:cs="Times New Roman"/>
          <w:sz w:val="24"/>
          <w:szCs w:val="24"/>
        </w:rPr>
        <w:t>.</w:t>
      </w:r>
    </w:p>
    <w:p w14:paraId="70C6026F" w14:textId="77777777" w:rsidR="00036023" w:rsidRPr="00F6191B" w:rsidRDefault="00036023" w:rsidP="0050240D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036023" w:rsidRPr="00F6191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0127D7" w14:textId="77777777" w:rsidR="006C6D70" w:rsidRDefault="006C6D70" w:rsidP="001C3792">
      <w:pPr>
        <w:spacing w:after="0" w:line="240" w:lineRule="auto"/>
      </w:pPr>
      <w:r>
        <w:separator/>
      </w:r>
    </w:p>
  </w:endnote>
  <w:endnote w:type="continuationSeparator" w:id="0">
    <w:p w14:paraId="266E951A" w14:textId="77777777" w:rsidR="006C6D70" w:rsidRDefault="006C6D70" w:rsidP="001C3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6049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14563" w14:textId="40EB38E4" w:rsidR="001C3792" w:rsidRDefault="001C37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0A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3F97F8" w14:textId="77777777" w:rsidR="001C3792" w:rsidRDefault="001C3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F7C9B" w14:textId="77777777" w:rsidR="006C6D70" w:rsidRDefault="006C6D70" w:rsidP="001C3792">
      <w:pPr>
        <w:spacing w:after="0" w:line="240" w:lineRule="auto"/>
      </w:pPr>
      <w:r>
        <w:separator/>
      </w:r>
    </w:p>
  </w:footnote>
  <w:footnote w:type="continuationSeparator" w:id="0">
    <w:p w14:paraId="2784BAC2" w14:textId="77777777" w:rsidR="006C6D70" w:rsidRDefault="006C6D70" w:rsidP="001C3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4F"/>
    <w:rsid w:val="000009A2"/>
    <w:rsid w:val="00036023"/>
    <w:rsid w:val="000A1C4F"/>
    <w:rsid w:val="000F1E79"/>
    <w:rsid w:val="00105284"/>
    <w:rsid w:val="001667DF"/>
    <w:rsid w:val="00185280"/>
    <w:rsid w:val="001C3792"/>
    <w:rsid w:val="001E4716"/>
    <w:rsid w:val="001F3C11"/>
    <w:rsid w:val="00203A2C"/>
    <w:rsid w:val="0021593D"/>
    <w:rsid w:val="00254ECE"/>
    <w:rsid w:val="00265178"/>
    <w:rsid w:val="002A718C"/>
    <w:rsid w:val="003163B8"/>
    <w:rsid w:val="00354CD7"/>
    <w:rsid w:val="003552D3"/>
    <w:rsid w:val="003750D3"/>
    <w:rsid w:val="003C5E22"/>
    <w:rsid w:val="00430291"/>
    <w:rsid w:val="00433780"/>
    <w:rsid w:val="00433A87"/>
    <w:rsid w:val="004351B0"/>
    <w:rsid w:val="00435600"/>
    <w:rsid w:val="004B7240"/>
    <w:rsid w:val="004D6018"/>
    <w:rsid w:val="004E50BF"/>
    <w:rsid w:val="0050240D"/>
    <w:rsid w:val="00513D35"/>
    <w:rsid w:val="00526DF6"/>
    <w:rsid w:val="00544726"/>
    <w:rsid w:val="00546027"/>
    <w:rsid w:val="005764CE"/>
    <w:rsid w:val="00591FA9"/>
    <w:rsid w:val="00592A65"/>
    <w:rsid w:val="005F418E"/>
    <w:rsid w:val="00625CD8"/>
    <w:rsid w:val="00662498"/>
    <w:rsid w:val="00675B45"/>
    <w:rsid w:val="00677DA8"/>
    <w:rsid w:val="006C07A8"/>
    <w:rsid w:val="006C26A7"/>
    <w:rsid w:val="006C6D70"/>
    <w:rsid w:val="006D7B83"/>
    <w:rsid w:val="006D7CE1"/>
    <w:rsid w:val="006F6ECF"/>
    <w:rsid w:val="00743C63"/>
    <w:rsid w:val="00750A2C"/>
    <w:rsid w:val="00777B2A"/>
    <w:rsid w:val="007E6703"/>
    <w:rsid w:val="00862CA3"/>
    <w:rsid w:val="008B72B4"/>
    <w:rsid w:val="008E667D"/>
    <w:rsid w:val="00921D5E"/>
    <w:rsid w:val="00923544"/>
    <w:rsid w:val="00930089"/>
    <w:rsid w:val="00937B55"/>
    <w:rsid w:val="009557C7"/>
    <w:rsid w:val="0099487D"/>
    <w:rsid w:val="009952E2"/>
    <w:rsid w:val="009C0615"/>
    <w:rsid w:val="009D3BD6"/>
    <w:rsid w:val="009D489B"/>
    <w:rsid w:val="009F74ED"/>
    <w:rsid w:val="00A0254E"/>
    <w:rsid w:val="00A579B9"/>
    <w:rsid w:val="00B116A9"/>
    <w:rsid w:val="00B500CF"/>
    <w:rsid w:val="00BC709E"/>
    <w:rsid w:val="00BE5412"/>
    <w:rsid w:val="00C659E8"/>
    <w:rsid w:val="00D44A4A"/>
    <w:rsid w:val="00D5709B"/>
    <w:rsid w:val="00D655E4"/>
    <w:rsid w:val="00DE1B23"/>
    <w:rsid w:val="00E32D98"/>
    <w:rsid w:val="00E47C03"/>
    <w:rsid w:val="00E72115"/>
    <w:rsid w:val="00E964D3"/>
    <w:rsid w:val="00EA08C8"/>
    <w:rsid w:val="00EA7D75"/>
    <w:rsid w:val="00EF73FA"/>
    <w:rsid w:val="00F00FD4"/>
    <w:rsid w:val="00F112E8"/>
    <w:rsid w:val="00F17FC8"/>
    <w:rsid w:val="00F327B2"/>
    <w:rsid w:val="00F53643"/>
    <w:rsid w:val="00F6191B"/>
    <w:rsid w:val="00F62DB2"/>
    <w:rsid w:val="00F9794D"/>
    <w:rsid w:val="00FA0242"/>
    <w:rsid w:val="00FB0DA4"/>
    <w:rsid w:val="00FC2FAC"/>
    <w:rsid w:val="00FD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918C7"/>
  <w15:chartTrackingRefBased/>
  <w15:docId w15:val="{66D52C71-6674-4F34-BEF4-5AEE18D3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4F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792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7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792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64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43"/>
    <w:rPr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33780"/>
    <w:pPr>
      <w:spacing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6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CF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CF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220DD-8B01-46CD-8BAC-E47747C7F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2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ao</cp:lastModifiedBy>
  <cp:revision>70</cp:revision>
  <dcterms:created xsi:type="dcterms:W3CDTF">2017-12-22T03:53:00Z</dcterms:created>
  <dcterms:modified xsi:type="dcterms:W3CDTF">2018-07-11T19:23:00Z</dcterms:modified>
</cp:coreProperties>
</file>